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B32BA" w14:textId="57C49E0D" w:rsidR="00E455C9" w:rsidRPr="00602268" w:rsidRDefault="00E455C9" w:rsidP="00E455C9">
      <w:pPr>
        <w:rPr>
          <w:rFonts w:ascii="Arial" w:hAnsi="Arial" w:cs="Arial"/>
          <w:sz w:val="22"/>
          <w:szCs w:val="22"/>
        </w:rPr>
      </w:pPr>
      <w:r w:rsidRPr="00602268">
        <w:rPr>
          <w:rFonts w:ascii="Arial" w:hAnsi="Arial" w:cs="Arial"/>
          <w:b/>
          <w:bCs/>
          <w:sz w:val="22"/>
          <w:szCs w:val="22"/>
        </w:rPr>
        <w:t>S5 Table. Characteristics of cancer diagnosis and treatment of included studies.</w:t>
      </w:r>
      <w:r w:rsidRPr="00602268">
        <w:rPr>
          <w:rFonts w:ascii="Arial" w:hAnsi="Arial" w:cs="Arial"/>
          <w:sz w:val="22"/>
          <w:szCs w:val="22"/>
        </w:rPr>
        <w:t xml:space="preserve"> </w:t>
      </w:r>
    </w:p>
    <w:p w14:paraId="275C1A56" w14:textId="77777777" w:rsidR="00503961" w:rsidRPr="00503961" w:rsidRDefault="00503961" w:rsidP="00503961">
      <w:pPr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9"/>
        <w:gridCol w:w="1561"/>
        <w:gridCol w:w="2104"/>
        <w:gridCol w:w="517"/>
        <w:gridCol w:w="546"/>
        <w:gridCol w:w="1542"/>
        <w:gridCol w:w="1581"/>
        <w:gridCol w:w="674"/>
      </w:tblGrid>
      <w:tr w:rsidR="00503961" w:rsidRPr="00503961" w14:paraId="470FF636" w14:textId="77777777" w:rsidTr="00174F87">
        <w:trPr>
          <w:trHeight w:val="23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74CE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  <w:t>Author</w:t>
            </w:r>
          </w:p>
          <w:p w14:paraId="07BCFC0E" w14:textId="77777777" w:rsidR="00503961" w:rsidRPr="00503961" w:rsidRDefault="00503961" w:rsidP="00174F87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E4DEB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  <w:t xml:space="preserve">Source of cancer diagnosi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0305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  <w:t>Cancer diagnosis cri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BA97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  <w:t>All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0F99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  <w:t>Lung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515D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  <w:t>Cancer(s) stud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4959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  <w:t>Stratified variab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0C186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CA"/>
              </w:rPr>
              <w:t>Data over time</w:t>
            </w:r>
          </w:p>
        </w:tc>
      </w:tr>
      <w:tr w:rsidR="00503961" w:rsidRPr="00503961" w14:paraId="737E7389" w14:textId="77777777" w:rsidTr="00174F87">
        <w:trPr>
          <w:trHeight w:val="13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55F9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Doody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(199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0115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Kaiser Permanente records for California and Oregon, USA (1956-198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73F3B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Medical reco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C18C7B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37208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8A13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eukemia with subtypes, multiple myeloma, and NH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D3BE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6F0779" w14:textId="77777777" w:rsidR="00503961" w:rsidRPr="00503961" w:rsidRDefault="00503961" w:rsidP="00174F87">
            <w:pPr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</w:tr>
      <w:tr w:rsidR="00503961" w:rsidRPr="00503961" w14:paraId="42F9B753" w14:textId="77777777" w:rsidTr="00174F87">
        <w:trPr>
          <w:trHeight w:val="1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3530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Askling</w:t>
            </w:r>
            <w:proofErr w:type="spellEnd"/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(200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4B13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Swedish Cancer Register (1958-199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F995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Medical reco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AA34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C7B51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BE1F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All cancers, NHL, and H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999A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A76C7C" w14:textId="77777777" w:rsidR="00503961" w:rsidRPr="00503961" w:rsidRDefault="00503961" w:rsidP="00174F87">
            <w:pPr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</w:tr>
      <w:tr w:rsidR="00503961" w:rsidRPr="00503961" w14:paraId="47ED1826" w14:textId="77777777" w:rsidTr="00174F87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AC2A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Yu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(20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AF9F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HI program research database of Taiwan (1998-2007)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3EBB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ICD-9-CM codes and A-codes from inpatient and outpatient reco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5D9C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07BC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AB03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ung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6AC6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0F2BE" w14:textId="77777777" w:rsidR="00503961" w:rsidRPr="00503961" w:rsidRDefault="00503961" w:rsidP="00174F87">
            <w:pPr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</w:tr>
      <w:tr w:rsidR="00503961" w:rsidRPr="00503961" w14:paraId="7D291C15" w14:textId="77777777" w:rsidTr="00174F87">
        <w:trPr>
          <w:trHeight w:val="30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43B5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Wu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(20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4D0F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Registry for Catastrophic Illness Patient Database of Taiwan (1997-20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190A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ICD-9-CM codes and A-codes from inpatient and outpatient records with histologic confirmation requi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C68F2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6FF35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70E5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ung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4E399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Stratified by age, sex, diabetes, chronic kidney disease, and COP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40462" w14:textId="77777777" w:rsidR="00503961" w:rsidRPr="00503961" w:rsidRDefault="00503961" w:rsidP="00174F87">
            <w:pPr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ung cancer</w:t>
            </w:r>
          </w:p>
        </w:tc>
      </w:tr>
      <w:tr w:rsidR="00503961" w:rsidRPr="00503961" w14:paraId="46B7F21C" w14:textId="77777777" w:rsidTr="00174F87">
        <w:trPr>
          <w:trHeight w:val="32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754D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Shiels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(20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E24F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Finnish Cancer Registry (1985-200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0C799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Medical reco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22EC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8C78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C6ED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ung cancer with subtyp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745F3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543D3" w14:textId="77777777" w:rsidR="00503961" w:rsidRPr="00503961" w:rsidRDefault="00503961" w:rsidP="00174F87">
            <w:pPr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ung cancer</w:t>
            </w:r>
          </w:p>
        </w:tc>
      </w:tr>
      <w:tr w:rsidR="00503961" w:rsidRPr="00503961" w14:paraId="3F035EA3" w14:textId="77777777" w:rsidTr="00174F87">
        <w:trPr>
          <w:trHeight w:val="6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CFEAC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Kuo</w:t>
            </w:r>
            <w:proofErr w:type="spellEnd"/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(20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E762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Registry for Catastrophic Illness Patient Database of Taiwan (2000-20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7E0A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ICD-9-CM codes from inpatient and outpatient records with histologic confirmation requi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1633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92AC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BB5D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All cancers, head and neck, GI, lung, MSK, skin, breast, GU, CNS, and hematolog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AE75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Stratified by 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3AF630" w14:textId="77777777" w:rsidR="00503961" w:rsidRPr="00503961" w:rsidRDefault="00503961" w:rsidP="00174F87">
            <w:pPr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All cancer and lung cancer</w:t>
            </w:r>
          </w:p>
        </w:tc>
      </w:tr>
      <w:tr w:rsidR="00503961" w:rsidRPr="00503961" w14:paraId="535D2816" w14:textId="77777777" w:rsidTr="00174F87">
        <w:trPr>
          <w:trHeight w:val="34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26CD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Lien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(20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5E42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Registry for Catastrophic Illness Patient Database of Taiwan (1998-20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E454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ICD-9-CM codes and A-codes from inpatient and outpatient records with histologic confirmation requi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A43C2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3DCE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EC5E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Urinary tract cancer with subtyp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B71B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Stratified by age and 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A6F6F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</w:tr>
      <w:tr w:rsidR="00503961" w:rsidRPr="00503961" w14:paraId="118D6F5C" w14:textId="77777777" w:rsidTr="00174F87">
        <w:trPr>
          <w:trHeight w:val="212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D7C35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Simonsen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(20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D90E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Danish Cancer Registry (1978-20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E00BB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Medical reco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4EF2F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B5F7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B515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All cancers, head and neck, GI, lung, MSK, skin, breast, GU, CNS, and hematolog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C7E6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Stratified by age, sex, TB location, COPD, alcoholism, CCI score, HIV, and cancer eti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907D0" w14:textId="77777777" w:rsidR="00503961" w:rsidRPr="00503961" w:rsidRDefault="00503961" w:rsidP="00174F87">
            <w:pPr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All cancer and lung cancer</w:t>
            </w:r>
          </w:p>
        </w:tc>
      </w:tr>
      <w:tr w:rsidR="00503961" w:rsidRPr="00503961" w14:paraId="06494FED" w14:textId="77777777" w:rsidTr="00174F87">
        <w:trPr>
          <w:trHeight w:val="5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5EA1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Kristinsson</w:t>
            </w:r>
            <w:proofErr w:type="spellEnd"/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 xml:space="preserve">et al. 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(20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38EF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Swedish Cancer Register (1965-200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305C3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Medical reco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DA20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F06C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38DE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H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8BF8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940D7" w14:textId="77777777" w:rsidR="00503961" w:rsidRPr="00503961" w:rsidRDefault="00503961" w:rsidP="00174F87">
            <w:pPr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</w:tr>
      <w:tr w:rsidR="00503961" w:rsidRPr="00503961" w14:paraId="6096C734" w14:textId="77777777" w:rsidTr="00174F87">
        <w:trPr>
          <w:trHeight w:val="8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BE61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Huang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(20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662D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Taiwan Cancer Registry Database (2004-20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A6FD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ICD-10 codes and A-codes for patient </w:t>
            </w:r>
            <w:proofErr w:type="spellStart"/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encourters</w:t>
            </w:r>
            <w:proofErr w:type="spellEnd"/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with histologic confirmation by ICD-O co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1DC4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D7B9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A64C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ung cancer with subtyp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9373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Stratified by 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7AAF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</w:tr>
      <w:tr w:rsidR="00503961" w:rsidRPr="00503961" w14:paraId="6A607674" w14:textId="77777777" w:rsidTr="00174F87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65114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Everatt</w:t>
            </w:r>
            <w:proofErr w:type="spellEnd"/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(20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570AB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ithuanian Cancer Registry (1998-20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024B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ICD-10 codes from the national cancer regis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1D5D1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928A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A4F3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ung cancer with subtyp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EDA6B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Stratified by smoking and TB lo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12A4C" w14:textId="77777777" w:rsidR="00503961" w:rsidRPr="00503961" w:rsidRDefault="00503961" w:rsidP="00174F87">
            <w:pPr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ung cancer</w:t>
            </w:r>
          </w:p>
        </w:tc>
      </w:tr>
      <w:tr w:rsidR="00503961" w:rsidRPr="00503961" w14:paraId="4711FEC7" w14:textId="77777777" w:rsidTr="00174F87">
        <w:trPr>
          <w:trHeight w:val="1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D3FF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Hong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(20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BE24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HIS of Korea (1997-20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4F88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ICD-10 codes from national health data registry and at least two or more hospitalizations for lung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EAC4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509B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1D7F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ung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6101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33C03" w14:textId="77777777" w:rsidR="00503961" w:rsidRPr="00503961" w:rsidRDefault="00503961" w:rsidP="00174F87">
            <w:pPr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</w:tr>
      <w:tr w:rsidR="00503961" w:rsidRPr="00503961" w14:paraId="00D60EF9" w14:textId="77777777" w:rsidTr="00174F87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8014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Everatt</w:t>
            </w:r>
            <w:proofErr w:type="spellEnd"/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(20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579E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ithuanian Cancer Registry (1998-20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2517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ICD-10 codes from the national cancer regis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CCF3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69AF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4E19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All cancers, head and neck, GI, MSK, breast, skin, CNS, hematolog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EECC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Stratified by 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8DFAAA" w14:textId="77777777" w:rsidR="00503961" w:rsidRPr="00503961" w:rsidRDefault="00503961" w:rsidP="00174F87">
            <w:pPr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All cancer</w:t>
            </w:r>
          </w:p>
        </w:tc>
      </w:tr>
      <w:tr w:rsidR="00503961" w:rsidRPr="00503961" w14:paraId="2B381BC7" w14:textId="77777777" w:rsidTr="00174F87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9175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Oh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(20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01C0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Korea Central Cancer Registry (2008-20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FEDD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ICD-10 codes from the national cancer regis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4BA5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CCB03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1BC8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ung cancer with subtyp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B1D0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Stratified by age, sex, and smoking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956B0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</w:tr>
      <w:tr w:rsidR="00503961" w:rsidRPr="00503961" w14:paraId="19C2A976" w14:textId="77777777" w:rsidTr="00174F87">
        <w:trPr>
          <w:trHeight w:val="9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E5D2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An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(20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8CCC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Korean National Health Insurance Service-National Sample Cohort (2003-20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3E04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ICD-10 codes from national health data regis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0E22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0FFDB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460E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ung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670F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Stratified by 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753B1" w14:textId="77777777" w:rsidR="00503961" w:rsidRPr="00503961" w:rsidRDefault="00503961" w:rsidP="00174F87">
            <w:pPr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ung cancer</w:t>
            </w:r>
          </w:p>
        </w:tc>
      </w:tr>
      <w:tr w:rsidR="00503961" w:rsidRPr="00503961" w14:paraId="27EC08CE" w14:textId="77777777" w:rsidTr="00174F87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BC68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Park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 xml:space="preserve">et al. 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(20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BAE0F" w14:textId="77777777" w:rsidR="00503961" w:rsidRPr="00503961" w:rsidRDefault="00503961" w:rsidP="00174F87">
            <w:pPr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Korean National Health Insurance-Service-National Sample Cohort 2.0 (2002-20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17C2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ICD-10 codes from a national health data registry present more than three times in one year or an inpatient hospitaliz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56E3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2F43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0154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Lung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D5E8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Stratified by age and COP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0F03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</w:tr>
      <w:tr w:rsidR="00503961" w:rsidRPr="00503961" w14:paraId="5F955A8B" w14:textId="77777777" w:rsidTr="00174F87">
        <w:trPr>
          <w:trHeight w:val="24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1AA1B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Chen </w:t>
            </w:r>
            <w:r w:rsidRPr="00503961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 xml:space="preserve"> (20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B1CB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Xinjiang Cancer Hospital (2016-20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9382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Medical reco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CE9D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A2DE1B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F69D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All cancers, head and neck, lung, GI, MSK, breast, skin, CNS, and hematolog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CCB4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2"/>
                <w:szCs w:val="12"/>
                <w:lang w:eastAsia="en-CA"/>
              </w:rPr>
              <w:t>Stratified by 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0338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eastAsia="en-CA"/>
              </w:rPr>
            </w:pPr>
          </w:p>
        </w:tc>
      </w:tr>
    </w:tbl>
    <w:p w14:paraId="7FBF6F8B" w14:textId="77777777" w:rsidR="00503961" w:rsidRPr="00503961" w:rsidRDefault="00503961" w:rsidP="00503961">
      <w:pPr>
        <w:rPr>
          <w:rFonts w:ascii="Arial" w:hAnsi="Arial" w:cs="Arial"/>
          <w:b/>
          <w:bCs/>
        </w:rPr>
      </w:pPr>
    </w:p>
    <w:p w14:paraId="1B914D74" w14:textId="2CF03017" w:rsidR="00503961" w:rsidRPr="00602268" w:rsidRDefault="00503961" w:rsidP="00E455C9">
      <w:pPr>
        <w:rPr>
          <w:rFonts w:ascii="Arial" w:hAnsi="Arial" w:cs="Arial"/>
          <w:sz w:val="22"/>
          <w:szCs w:val="22"/>
        </w:rPr>
      </w:pPr>
      <w:r w:rsidRPr="00602268">
        <w:rPr>
          <w:rFonts w:ascii="Arial" w:hAnsi="Arial" w:cs="Arial"/>
          <w:sz w:val="22"/>
          <w:szCs w:val="22"/>
        </w:rPr>
        <w:t xml:space="preserve">CNS = central nervous system, CCI = </w:t>
      </w:r>
      <w:proofErr w:type="spellStart"/>
      <w:r w:rsidRPr="00602268">
        <w:rPr>
          <w:rFonts w:ascii="Arial" w:hAnsi="Arial" w:cs="Arial"/>
          <w:sz w:val="22"/>
          <w:szCs w:val="22"/>
        </w:rPr>
        <w:t>Charlson</w:t>
      </w:r>
      <w:proofErr w:type="spellEnd"/>
      <w:r w:rsidRPr="00602268">
        <w:rPr>
          <w:rFonts w:ascii="Arial" w:hAnsi="Arial" w:cs="Arial"/>
          <w:sz w:val="22"/>
          <w:szCs w:val="22"/>
        </w:rPr>
        <w:t xml:space="preserve"> Comorbidity Index, COPD = chronic obstructive pulmonary disease, GI = gastrointestinal, GU = genitourinary, HIV = human immunodeficiency virus, ICD = International Classification of Diseases, MSK = musculoskeletal, NHI = National Health Insurance, NHIS = National Health Insurance Service.</w:t>
      </w:r>
    </w:p>
    <w:p w14:paraId="7FCD09B3" w14:textId="77777777" w:rsidR="001A5F95" w:rsidRPr="00503961" w:rsidRDefault="001A5F95"/>
    <w:sectPr w:rsidR="001A5F95" w:rsidRPr="005039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4860BC"/>
    <w:multiLevelType w:val="hybridMultilevel"/>
    <w:tmpl w:val="FC7CBA64"/>
    <w:lvl w:ilvl="0" w:tplc="95A4381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961"/>
    <w:rsid w:val="0019260B"/>
    <w:rsid w:val="001A5F95"/>
    <w:rsid w:val="00503961"/>
    <w:rsid w:val="005629C2"/>
    <w:rsid w:val="00602268"/>
    <w:rsid w:val="009E06CC"/>
    <w:rsid w:val="00A11F0D"/>
    <w:rsid w:val="00A12425"/>
    <w:rsid w:val="00C237CA"/>
    <w:rsid w:val="00E4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7DC86"/>
  <w15:chartTrackingRefBased/>
  <w15:docId w15:val="{B770A8FD-DB96-48E7-AF26-4BAE4034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96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3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96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9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96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0396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table" w:styleId="TableGrid">
    <w:name w:val="Table Grid"/>
    <w:basedOn w:val="TableNormal"/>
    <w:uiPriority w:val="39"/>
    <w:rsid w:val="00503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3961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2</Words>
  <Characters>337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Luczynski</dc:creator>
  <cp:keywords/>
  <dc:description/>
  <cp:lastModifiedBy>Phil Poulin</cp:lastModifiedBy>
  <cp:revision>3</cp:revision>
  <dcterms:created xsi:type="dcterms:W3CDTF">2022-04-18T17:12:00Z</dcterms:created>
  <dcterms:modified xsi:type="dcterms:W3CDTF">2022-04-18T21:12:00Z</dcterms:modified>
</cp:coreProperties>
</file>